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7A76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400469826</w:t>
      </w:r>
    </w:p>
    <w:p w14:paraId="20FD8F8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GCGTCGTTATTCCTTGACATGGCTTATTGTCGTGTTTTTCA</w:t>
      </w:r>
    </w:p>
    <w:p w14:paraId="3A79077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100579062</w:t>
      </w:r>
    </w:p>
    <w:p w14:paraId="502021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TTTTCTCTTGCGTGGTTGTTACGAGGTAAAAAAGTATGCG</w:t>
      </w:r>
    </w:p>
    <w:p w14:paraId="7BB7805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401425441</w:t>
      </w:r>
    </w:p>
    <w:p w14:paraId="49C496A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GCTAGAAATAACGATAAAATCTCCAAATACTATGATTATG</w:t>
      </w:r>
    </w:p>
    <w:p w14:paraId="15D44BE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200016287</w:t>
      </w:r>
    </w:p>
    <w:p w14:paraId="0C7192F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CCATACCTGTCAGTTAATTTGAAATCGGGTAAAGGAATCA</w:t>
      </w:r>
    </w:p>
    <w:p w14:paraId="7C2026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6000052312</w:t>
      </w:r>
    </w:p>
    <w:p w14:paraId="7860F1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CATTAAAGACAAAATATATCAATTTACCAGTTTCAGGATTG</w:t>
      </w:r>
    </w:p>
    <w:p w14:paraId="3A2B215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500939756</w:t>
      </w:r>
    </w:p>
    <w:p w14:paraId="23AA1AA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AACCTACAAATCTGGCTGATTTCTGTTTGGTTCCTGATT</w:t>
      </w:r>
    </w:p>
    <w:p w14:paraId="4FCC9C8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900984275</w:t>
      </w:r>
    </w:p>
    <w:p w14:paraId="779CF10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TTGTATTATTTATGTTTTGTGATTAAATTGTCAATCTTTA</w:t>
      </w:r>
    </w:p>
    <w:p w14:paraId="5AD7968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000476428</w:t>
      </w:r>
    </w:p>
    <w:p w14:paraId="1BB66B9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AAAAGTCCATAGTTNCAAACGAGCTGTATGCGCTTAGACA</w:t>
      </w:r>
    </w:p>
    <w:p w14:paraId="404B7D8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101133293</w:t>
      </w:r>
    </w:p>
    <w:p w14:paraId="2B1BFB9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TTAAAACTGGTTGGCAATTGATTAACATGGAAGAAAAATTT</w:t>
      </w:r>
    </w:p>
    <w:p w14:paraId="6B907FC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501222234</w:t>
      </w:r>
    </w:p>
    <w:p w14:paraId="218251D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CAGGTGTTGTTCTTTCTGATTCGGCATATATCTATAGAGCA</w:t>
      </w:r>
    </w:p>
    <w:p w14:paraId="1F8AF55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700992421</w:t>
      </w:r>
    </w:p>
    <w:p w14:paraId="30F28F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AGCTGCCGGTAGCCCTATAGACAAGGCAATATCACATTCA</w:t>
      </w:r>
    </w:p>
    <w:p w14:paraId="646E6E2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801184478</w:t>
      </w:r>
    </w:p>
    <w:p w14:paraId="7B83C6B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ACAATCCGTACTCAACTTTAAAAAATATCCTGAAGAATCA</w:t>
      </w:r>
    </w:p>
    <w:p w14:paraId="096A8B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6000494466</w:t>
      </w:r>
    </w:p>
    <w:p w14:paraId="576E234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CATTTGTATTACATGCAGATGATTCCCATGCAGATGCACAA</w:t>
      </w:r>
    </w:p>
    <w:p w14:paraId="374CE1C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900508782</w:t>
      </w:r>
    </w:p>
    <w:p w14:paraId="1B7EF1A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TAAAGAATGACTATGATTTCTTAAATCATGACTACTTTTC</w:t>
      </w:r>
    </w:p>
    <w:p w14:paraId="7009636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100396334</w:t>
      </w:r>
    </w:p>
    <w:p w14:paraId="3336D75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CCAAATTTGACGGAATTGATTAATAATTATGGTGCTGGTTT</w:t>
      </w:r>
    </w:p>
    <w:p w14:paraId="59F0AAC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900675348</w:t>
      </w:r>
    </w:p>
    <w:p w14:paraId="00D483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CGTTAAGAGATATCAATCCGGGAGAAGAATTATGCATAAAT</w:t>
      </w:r>
    </w:p>
    <w:p w14:paraId="73CADAE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4500200958</w:t>
      </w:r>
    </w:p>
    <w:p w14:paraId="483CD63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TAAATGTAAGTTTCATACCTTTGAGATTGTTGATCCCATT</w:t>
      </w:r>
    </w:p>
    <w:p w14:paraId="60F1E7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500083810</w:t>
      </w:r>
    </w:p>
    <w:p w14:paraId="3B5E057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CAATCCAATATCGGGTTTGCCCTTCGTAACTTTAGTGGTTT</w:t>
      </w:r>
    </w:p>
    <w:p w14:paraId="210397C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6101110961</w:t>
      </w:r>
    </w:p>
    <w:p w14:paraId="21E315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TGTTGGTATTCTTTTTATTAGTACTTTCAGTTCAAGATTC</w:t>
      </w:r>
    </w:p>
    <w:p w14:paraId="1FAE1FF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2301197987</w:t>
      </w:r>
    </w:p>
    <w:p w14:paraId="760C97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TCATTCAATTCAAATACCAATGGGATTCCTGTAGGTACAT</w:t>
      </w:r>
    </w:p>
    <w:p w14:paraId="5C181F8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600140033</w:t>
      </w:r>
    </w:p>
    <w:p w14:paraId="247D8BC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ACGTGGAGCAATATCCTTGGAGTGGTATGGCTCTTCAAGG</w:t>
      </w:r>
    </w:p>
    <w:p w14:paraId="7F682B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800529413</w:t>
      </w:r>
    </w:p>
    <w:p w14:paraId="5A48A9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GAGTTATATCAGTTTAGTGATAGGGGAAAAGCACAACCAGA</w:t>
      </w:r>
    </w:p>
    <w:p w14:paraId="308E1AC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1R00900833970</w:t>
      </w:r>
    </w:p>
    <w:p w14:paraId="56A532E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GTCTCCTCACACGACCTATAGGATTGATAACCTCTACACT</w:t>
      </w:r>
    </w:p>
    <w:p w14:paraId="1A9FC5F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400678625</w:t>
      </w:r>
    </w:p>
    <w:p w14:paraId="7E7AE8C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AAAGCCACCAGAACTAGCTGCCGTCGAAGTAGAGAAGAAG</w:t>
      </w:r>
    </w:p>
    <w:p w14:paraId="4C40F5C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100861642</w:t>
      </w:r>
    </w:p>
    <w:p w14:paraId="7321CB4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AATACAAAATCGTTCCCGTTCAACACATACAAGAAGTAGT</w:t>
      </w:r>
    </w:p>
    <w:p w14:paraId="727F4F0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400311540</w:t>
      </w:r>
    </w:p>
    <w:p w14:paraId="1907DE9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CAAGCGTGTAGATTTTCATTAAACACGAAAGACACGACGC</w:t>
      </w:r>
    </w:p>
    <w:p w14:paraId="5DF41E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4901129151</w:t>
      </w:r>
    </w:p>
    <w:p w14:paraId="795067A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ATTATGACAATTTACTAAAAGATTTGCACAATAAAAACGT</w:t>
      </w:r>
    </w:p>
    <w:p w14:paraId="1CA5AFC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901270403</w:t>
      </w:r>
    </w:p>
    <w:p w14:paraId="1B549EF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TTGTTCCAGCGCATTGAGACGAACTCTGTCATGGCTTCAT</w:t>
      </w:r>
    </w:p>
    <w:p w14:paraId="1862218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4200955294</w:t>
      </w:r>
    </w:p>
    <w:p w14:paraId="07ACDE5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GTGTTTTCGTACAAGGTTTGTTATTTATGTTTAAAGATCA</w:t>
      </w:r>
    </w:p>
    <w:p w14:paraId="0DDA35C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200897795</w:t>
      </w:r>
    </w:p>
    <w:p w14:paraId="074CDC8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CGTATTTAAATGAAGGAATAGCAACTTGAATACCTCCAATT</w:t>
      </w:r>
    </w:p>
    <w:p w14:paraId="2AB5998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401014565</w:t>
      </w:r>
    </w:p>
    <w:p w14:paraId="13CF08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GAATTTCAACTGCTTCACAAAGTAAAATGGATGAAGATGCA</w:t>
      </w:r>
    </w:p>
    <w:p w14:paraId="087FAB9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6700399197</w:t>
      </w:r>
    </w:p>
    <w:p w14:paraId="24E6FD0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TAATCAAACCATTTGATAAACCAACATACAATGCTCTATT</w:t>
      </w:r>
    </w:p>
    <w:p w14:paraId="4C86A7D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0400497468</w:t>
      </w:r>
    </w:p>
    <w:p w14:paraId="64E21EA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AACTGATAAATGATCATAGTTATGGGTCATCCCATTATATA</w:t>
      </w:r>
    </w:p>
    <w:p w14:paraId="51BEB8F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0300669150</w:t>
      </w:r>
    </w:p>
    <w:p w14:paraId="1CC9F2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GTGTTCTTTTACATACATTAGTGAAACTATTCCAAAATTC</w:t>
      </w:r>
    </w:p>
    <w:p w14:paraId="0A6184B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801301050</w:t>
      </w:r>
    </w:p>
    <w:p w14:paraId="5A2DF77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AAAACCTCCATAATGCATGGAGTTCACAACTCTTTGTCGTG</w:t>
      </w:r>
    </w:p>
    <w:p w14:paraId="307A670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5000685831</w:t>
      </w:r>
    </w:p>
    <w:p w14:paraId="62CFE54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AAAATTGATACCAAATAAATTTCATCCCAATGAATTTATG</w:t>
      </w:r>
    </w:p>
    <w:p w14:paraId="5C9C2EF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501393450</w:t>
      </w:r>
    </w:p>
    <w:p w14:paraId="6EC350F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CAAGGAAAAAAAAATGTATGTGCACTTTTCCCATTTCCTAA</w:t>
      </w:r>
    </w:p>
    <w:p w14:paraId="5606D2C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3000513178</w:t>
      </w:r>
    </w:p>
    <w:p w14:paraId="5ED0E04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AAATTGAAGCAAGACTTGTACGAACATGGGTATGCTAAAG</w:t>
      </w:r>
    </w:p>
    <w:p w14:paraId="0E37EDC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6700732306</w:t>
      </w:r>
    </w:p>
    <w:p w14:paraId="12AA1F8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GTTCAATGATAGTTTCTTGAAATTTNGTCAGTCAAAACTGG</w:t>
      </w:r>
    </w:p>
    <w:p w14:paraId="23871F0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700634113</w:t>
      </w:r>
    </w:p>
    <w:p w14:paraId="11BF46B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TAAAGTCAAATCCTGTAGGTTTAATTGGTCATTACTAATC</w:t>
      </w:r>
    </w:p>
    <w:p w14:paraId="720879C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501380694</w:t>
      </w:r>
    </w:p>
    <w:p w14:paraId="4A35847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CGTGACACAAAGGAACTGAAGCGACAGGTTTACCCTTAG</w:t>
      </w:r>
    </w:p>
    <w:p w14:paraId="02279EB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800677175</w:t>
      </w:r>
    </w:p>
    <w:p w14:paraId="450102B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ATAACCAAGTTGAATTGTAGTTATTCTTTCTTAAAATTTTT</w:t>
      </w:r>
    </w:p>
    <w:p w14:paraId="52D1E25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6800095987</w:t>
      </w:r>
    </w:p>
    <w:p w14:paraId="58E5663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GGCCGTGTATCCCAATNTTTGGGAAAACTGAGGACTATAG</w:t>
      </w:r>
    </w:p>
    <w:p w14:paraId="738E5B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600773295</w:t>
      </w:r>
    </w:p>
    <w:p w14:paraId="3750F88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TTGAAGAAATATGTTCAATACTAGGTTTGTGTGCCAATTG</w:t>
      </w:r>
    </w:p>
    <w:p w14:paraId="385B3A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9R04900470635</w:t>
      </w:r>
    </w:p>
    <w:p w14:paraId="1EDB147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GGCATCAAGAGACTATACACAAACAGGGCCGAAGCAGCAC</w:t>
      </w:r>
    </w:p>
    <w:p w14:paraId="55AE18A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600956044</w:t>
      </w:r>
    </w:p>
    <w:p w14:paraId="12F4108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CTAATTCTTCCATATCTGCTTGACATATGGAAAGTCTTGAA</w:t>
      </w:r>
    </w:p>
    <w:p w14:paraId="382A4FA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900189762</w:t>
      </w:r>
    </w:p>
    <w:p w14:paraId="4A3D856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CTCTCATAACATAAAACGTAAGCATCTGATGAAACCACAA</w:t>
      </w:r>
    </w:p>
    <w:p w14:paraId="3533261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100169126</w:t>
      </w:r>
    </w:p>
    <w:p w14:paraId="064A301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TTGCGGTTGACTCTCATACACCCGTTTTGCTTCTTCGTTT</w:t>
      </w:r>
    </w:p>
    <w:p w14:paraId="6724422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100913515</w:t>
      </w:r>
    </w:p>
    <w:p w14:paraId="750B349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AAATCATCCGGAACATATCCAGCATCAGCACTAGAATAAA</w:t>
      </w:r>
    </w:p>
    <w:p w14:paraId="49EDCEA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5100237612</w:t>
      </w:r>
    </w:p>
    <w:p w14:paraId="431D233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GAATTTATCAAATGATGGGTTTCTGGAGTTGCTGGACATG</w:t>
      </w:r>
    </w:p>
    <w:p w14:paraId="4FDC29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200825831</w:t>
      </w:r>
    </w:p>
    <w:p w14:paraId="4C239D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TCACCAATTAAATAATTCAACATGGTTATATAATTTGTTT</w:t>
      </w:r>
    </w:p>
    <w:p w14:paraId="0D6D6D8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3401011277</w:t>
      </w:r>
    </w:p>
    <w:p w14:paraId="3A0EA56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GTCTTGAATTAAAATCAGTCAATGATTTAATTTTCCATTT</w:t>
      </w:r>
    </w:p>
    <w:p w14:paraId="5EEB914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2100407768</w:t>
      </w:r>
    </w:p>
    <w:p w14:paraId="0E31CB4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GTTCAGGCGGAGAGCTAGACGCCAGCGGTTAATGAAATCCAC</w:t>
      </w:r>
    </w:p>
    <w:p w14:paraId="2750454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501418003</w:t>
      </w:r>
    </w:p>
    <w:p w14:paraId="4D7D75A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AAAGGGTGATATTTTATCGTTTTTCAAAACAAACAAGGAA</w:t>
      </w:r>
    </w:p>
    <w:p w14:paraId="6117537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600551652</w:t>
      </w:r>
    </w:p>
    <w:p w14:paraId="56EB021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GANTACAAGAATTGACGAAAATCAATCAAGGTAATTTAACA</w:t>
      </w:r>
    </w:p>
    <w:p w14:paraId="10BBBC6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001274818</w:t>
      </w:r>
    </w:p>
    <w:p w14:paraId="0D371D3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ACCATCAATGGTATATAAATCTAGAAAATTAGAAGCCAAG</w:t>
      </w:r>
    </w:p>
    <w:p w14:paraId="1668E5D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900665818</w:t>
      </w:r>
    </w:p>
    <w:p w14:paraId="5145D2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TATCTATGAGTTCTTCATTACTAGCATTGACTAGTTCTTG</w:t>
      </w:r>
    </w:p>
    <w:p w14:paraId="7EB6D1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900407750</w:t>
      </w:r>
    </w:p>
    <w:p w14:paraId="467EFA7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CATTGGTTAGTAGTTTAAACAATATGGGGGTTAAAGATCA</w:t>
      </w:r>
    </w:p>
    <w:p w14:paraId="105AEB1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600956636</w:t>
      </w:r>
    </w:p>
    <w:p w14:paraId="0AF8A4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AGTCAAGTATTCAACAATAGAACTATATTGGTCTCNTCA</w:t>
      </w:r>
    </w:p>
    <w:p w14:paraId="7FBD14E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501395954</w:t>
      </w:r>
    </w:p>
    <w:p w14:paraId="13D79B0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GGAATTGCCTTAATTGGTTAACAACCCTTCGTTTACCAATA</w:t>
      </w:r>
    </w:p>
    <w:p w14:paraId="5162ABD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700290401</w:t>
      </w:r>
    </w:p>
    <w:p w14:paraId="51662FB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CAGTTGGGTTGACTGGTTCAATAACTAAAACAGTATCAGT</w:t>
      </w:r>
    </w:p>
    <w:p w14:paraId="5841618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6801128189</w:t>
      </w:r>
    </w:p>
    <w:p w14:paraId="5F48A23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TGAATCGGAGCTAGGCTCTGAATCACATTTATACATTACGT</w:t>
      </w:r>
    </w:p>
    <w:p w14:paraId="0084B83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900779570</w:t>
      </w:r>
    </w:p>
    <w:p w14:paraId="7E9C808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ATTGGTTATGTTGATTTATCATGTGGACTCGGATAATTCAG</w:t>
      </w:r>
    </w:p>
    <w:p w14:paraId="54FAC33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701305016</w:t>
      </w:r>
    </w:p>
    <w:p w14:paraId="3320A93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TGTATACATTAAGTTTTTATATTTTTCATATCGTACGGAT</w:t>
      </w:r>
    </w:p>
    <w:p w14:paraId="07097E3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101211411</w:t>
      </w:r>
    </w:p>
    <w:p w14:paraId="123B39B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CAAAATCACCTTCACCCACCATGGTACCACAACCACATTT</w:t>
      </w:r>
    </w:p>
    <w:p w14:paraId="05226E3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200877337</w:t>
      </w:r>
    </w:p>
    <w:p w14:paraId="14E9E43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CAAACCATTTCTTTCGAGATGTTTGTTTCACGGGGTTGTG</w:t>
      </w:r>
    </w:p>
    <w:p w14:paraId="6BE484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9R04201293618</w:t>
      </w:r>
    </w:p>
    <w:p w14:paraId="38C17B0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TAACTTGAGATAAACATCAGCTTCATTGGCACTATTAGTA</w:t>
      </w:r>
    </w:p>
    <w:p w14:paraId="719A2B6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101301036</w:t>
      </w:r>
    </w:p>
    <w:p w14:paraId="427F5F5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AAATCAAACTTGACTTTTGTTTTCTTCAAAGAAGGACCTT</w:t>
      </w:r>
    </w:p>
    <w:p w14:paraId="2B7A49E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1500803163</w:t>
      </w:r>
    </w:p>
    <w:p w14:paraId="0D72EC7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AACAAATCAAGGATTACACGTTACGCGTGTATAAGTATTT</w:t>
      </w:r>
    </w:p>
    <w:p w14:paraId="0CE5F27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6400097279</w:t>
      </w:r>
    </w:p>
    <w:p w14:paraId="6C92736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CACCAAATCCACATAATAAATTAAATATATACAACAGGGTT</w:t>
      </w:r>
    </w:p>
    <w:p w14:paraId="4962F40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800441030</w:t>
      </w:r>
    </w:p>
    <w:p w14:paraId="7438FC9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GTATCAATTTAGTTTGTGGGTGAGGTGGAGATAACTGAAA</w:t>
      </w:r>
    </w:p>
    <w:p w14:paraId="493E5E2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400052690</w:t>
      </w:r>
    </w:p>
    <w:p w14:paraId="78AFEF5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AATATATCTTCCTACTTTGTCTTGAATAGCAGATGCTATAA</w:t>
      </w:r>
    </w:p>
    <w:p w14:paraId="107DB44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001306887</w:t>
      </w:r>
    </w:p>
    <w:p w14:paraId="4179A8F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CAACTAAAGTATAGATACTTCTATTTTTCTTATCATGATTA</w:t>
      </w:r>
    </w:p>
    <w:p w14:paraId="7354B74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601268499</w:t>
      </w:r>
    </w:p>
    <w:p w14:paraId="140899B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TTGGTTCGGAAACTGAGGATGTTGGAGTTGGGGCAGGAGT</w:t>
      </w:r>
    </w:p>
    <w:p w14:paraId="28FE5A8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1701082142</w:t>
      </w:r>
    </w:p>
    <w:p w14:paraId="40E48ED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ACTTGCAACTATAAGTTCACCAGTAGTTAAAGCATTTAAA</w:t>
      </w:r>
    </w:p>
    <w:p w14:paraId="1B49A49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001188825</w:t>
      </w:r>
    </w:p>
    <w:p w14:paraId="733C8C7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AAACGTGACAGATTTTTTAGCTACATTATTAGTGGAGCT</w:t>
      </w:r>
    </w:p>
    <w:p w14:paraId="74E6DB3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700350798</w:t>
      </w:r>
    </w:p>
    <w:p w14:paraId="5773FF2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TAAAAAACTTTACAAACTAATCAAACGAACAATCAATCAA</w:t>
      </w:r>
    </w:p>
    <w:p w14:paraId="180F797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6701372162</w:t>
      </w:r>
    </w:p>
    <w:p w14:paraId="24B3BA5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TGAGGATGATGAATTTGCTTATCATCAAACAACACCATT</w:t>
      </w:r>
    </w:p>
    <w:p w14:paraId="1DFFD1C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701239652</w:t>
      </w:r>
    </w:p>
    <w:p w14:paraId="7A20828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CAACTTTACCTCCATTATTATAAGGATCTAATGGTTGCTTG</w:t>
      </w:r>
    </w:p>
    <w:p w14:paraId="4C3C8C2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301219295</w:t>
      </w:r>
    </w:p>
    <w:p w14:paraId="49DA5C0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ATGATAATATAGCACATACCAGCATCGATAAAAACAATGCA</w:t>
      </w:r>
    </w:p>
    <w:p w14:paraId="590A90C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800340935</w:t>
      </w:r>
    </w:p>
    <w:p w14:paraId="056005C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GAAAGCATTGCAATCAAATTCCAATCCATTATTGCAACCG</w:t>
      </w:r>
    </w:p>
    <w:p w14:paraId="4FCA1F3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0700237200</w:t>
      </w:r>
    </w:p>
    <w:p w14:paraId="181D951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TTCTTACGATATCTTTGAAAATACCACAGGTTGAAATAAC</w:t>
      </w:r>
    </w:p>
    <w:p w14:paraId="41EC9D9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300471453</w:t>
      </w:r>
    </w:p>
    <w:p w14:paraId="2D65AF3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TTTCCATTCCATCAACAACTTCGTCATCTTGCAATTCAAC</w:t>
      </w:r>
    </w:p>
    <w:p w14:paraId="30FF041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800506801</w:t>
      </w:r>
    </w:p>
    <w:p w14:paraId="424D4BB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ATGAAAAATTTAATGGCGGTACTAATTTAAGAGGTTTTGA</w:t>
      </w:r>
    </w:p>
    <w:p w14:paraId="2A5E5F0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600497802</w:t>
      </w:r>
    </w:p>
    <w:p w14:paraId="01708E8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GTGGTTTTATATAATCTATAGCATGAAACTTACCTTCTGAA</w:t>
      </w:r>
    </w:p>
    <w:p w14:paraId="561966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100271298</w:t>
      </w:r>
    </w:p>
    <w:p w14:paraId="276FCE9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ACACACTTTCTATTGATTTGAATTTGGAATAAGGGATAAG</w:t>
      </w:r>
    </w:p>
    <w:p w14:paraId="07554A8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800294870</w:t>
      </w:r>
    </w:p>
    <w:p w14:paraId="6E19D8F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CCATCCCATATGGTTGATGAATTTTACACAAAAGAACTTTT</w:t>
      </w:r>
    </w:p>
    <w:p w14:paraId="70A4679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601438257</w:t>
      </w:r>
    </w:p>
    <w:p w14:paraId="6E272E8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TGNTATATTTATATAGTTGTTTATTTCTTAGGAGAATCGAT</w:t>
      </w:r>
    </w:p>
    <w:p w14:paraId="7030B1B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2R03800230460</w:t>
      </w:r>
    </w:p>
    <w:p w14:paraId="171E3D4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CAATCAATGAACCTCTGAAATGATTAATAAATTTTTATTA</w:t>
      </w:r>
    </w:p>
    <w:p w14:paraId="7E22970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0400724062</w:t>
      </w:r>
    </w:p>
    <w:p w14:paraId="1007C7A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ATTAAACATGTTAGAAATGCTACCAGATCCTTTATTTAGG</w:t>
      </w:r>
    </w:p>
    <w:p w14:paraId="1582ED7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300512123</w:t>
      </w:r>
    </w:p>
    <w:p w14:paraId="5ADCD6F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TGCTGAAGAAGATTTAGAAGGTAATCAAGAATCATCATCT</w:t>
      </w:r>
    </w:p>
    <w:p w14:paraId="6530327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100485773</w:t>
      </w:r>
    </w:p>
    <w:p w14:paraId="050D3D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CGACGGCCCGCCCGCAAAAAAGTATGAACAACAAACTCAC</w:t>
      </w:r>
    </w:p>
    <w:p w14:paraId="67F38C4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101233295</w:t>
      </w:r>
    </w:p>
    <w:p w14:paraId="055A4D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TTTTTTCCCACTATACCGAGACCTCCTTTCTGAATTTATA</w:t>
      </w:r>
    </w:p>
    <w:p w14:paraId="7468680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2300613564</w:t>
      </w:r>
    </w:p>
    <w:p w14:paraId="646C90B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CAATTAAGTATTTCAATATCGAATATGCCAAAGAAATACC</w:t>
      </w:r>
    </w:p>
    <w:p w14:paraId="33F9909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901127233</w:t>
      </w:r>
    </w:p>
    <w:p w14:paraId="082C698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AATATATCTATAATATAATCTAAGAGATACATACATCCAA</w:t>
      </w:r>
    </w:p>
    <w:p w14:paraId="2AD8A81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600378836</w:t>
      </w:r>
    </w:p>
    <w:p w14:paraId="54B4A07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CCAGTAGCACTAGTAGCAACAGTAGCACTTCTTCCAATAC</w:t>
      </w:r>
    </w:p>
    <w:p w14:paraId="307BEA1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301115433</w:t>
      </w:r>
    </w:p>
    <w:p w14:paraId="1CD0426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CTAATCTCTAAGGTGACAAACAACAATAGTTCTGTGTTTA</w:t>
      </w:r>
    </w:p>
    <w:p w14:paraId="7C915A2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0100850127</w:t>
      </w:r>
    </w:p>
    <w:p w14:paraId="6F3BEB4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CAAATGCTTTTCTTATCAATTGGTGTAAATCAGTACGTTG</w:t>
      </w:r>
    </w:p>
    <w:p w14:paraId="68BEA2B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500366858</w:t>
      </w:r>
    </w:p>
    <w:p w14:paraId="74762EA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GCTATTCTGATTACGGTNTATAAGGCGTGAGTAAACTTTTG</w:t>
      </w:r>
    </w:p>
    <w:p w14:paraId="74E8E8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2900541514</w:t>
      </w:r>
    </w:p>
    <w:p w14:paraId="2639DCE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AATGAAATCCAATCCTTGGCACCAATAAGCTTGACAAAAC</w:t>
      </w:r>
    </w:p>
    <w:p w14:paraId="14DD089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700379561</w:t>
      </w:r>
    </w:p>
    <w:p w14:paraId="7E9FBEA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GCCGTGGAGAAATAGGAACTACAACAATAACTAAATAATA</w:t>
      </w:r>
    </w:p>
    <w:p w14:paraId="516119A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0701051611</w:t>
      </w:r>
    </w:p>
    <w:p w14:paraId="1521FC8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ATTTTCTCTTAATTACTAAGAGATCATCGAAAAAAATGG</w:t>
      </w:r>
    </w:p>
    <w:p w14:paraId="53E281B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0800551409</w:t>
      </w:r>
    </w:p>
    <w:p w14:paraId="33982BA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CCTCATATCCAGACAAAATATCCGGATCAAAAAGTTCAACC</w:t>
      </w:r>
    </w:p>
    <w:p w14:paraId="6FD00A3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300941192</w:t>
      </w:r>
    </w:p>
    <w:p w14:paraId="1B2420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TAACTANACGCAACAATTAAATATATTGCACCAAGTAAG</w:t>
      </w:r>
    </w:p>
    <w:p w14:paraId="540047A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200454004</w:t>
      </w:r>
    </w:p>
    <w:p w14:paraId="29C9105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TAGCTTTAGATGATTTTTCTTTACCAAGGGTACGTCTCAA</w:t>
      </w:r>
    </w:p>
    <w:p w14:paraId="218457B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4500936505</w:t>
      </w:r>
    </w:p>
    <w:p w14:paraId="6D268C6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TCTGCCACTTCAATAGCGGATAAATTGATTGGATTCAGCA</w:t>
      </w:r>
    </w:p>
    <w:p w14:paraId="7AE4513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600004374</w:t>
      </w:r>
    </w:p>
    <w:p w14:paraId="240C54B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AAAGCCGTAATTAGCAGCTTTATCCCACGTTAAGGATTCA</w:t>
      </w:r>
    </w:p>
    <w:p w14:paraId="081AD11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2401229683</w:t>
      </w:r>
    </w:p>
    <w:p w14:paraId="07D331D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CCAGGATGTAACCGTTTCAGACAAGTCGAATCAACTTTAC</w:t>
      </w:r>
    </w:p>
    <w:p w14:paraId="4C2B2B6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3000993440</w:t>
      </w:r>
    </w:p>
    <w:p w14:paraId="2F2D717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CTTCACCACATAGTCATAATAACAGTCATAATGATCATAA</w:t>
      </w:r>
    </w:p>
    <w:p w14:paraId="7D6630D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801427543</w:t>
      </w:r>
    </w:p>
    <w:p w14:paraId="546D007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GTCTAGGTTAAGTTCAGCAACTAGTTTGTTCTTCTCCTCC</w:t>
      </w:r>
    </w:p>
    <w:p w14:paraId="74B8F8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4R03200965654</w:t>
      </w:r>
    </w:p>
    <w:p w14:paraId="7714DF3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TAACTGTGTGCTAATAAGAGACGAGGAAAAAACAAAAAAG</w:t>
      </w:r>
    </w:p>
    <w:p w14:paraId="76C3FBF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6500120871</w:t>
      </w:r>
    </w:p>
    <w:p w14:paraId="57A5715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CACAATAATAATATATCGCATGGAATGTTGTAATTTGCC</w:t>
      </w:r>
    </w:p>
    <w:p w14:paraId="00F91AC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301215361</w:t>
      </w:r>
    </w:p>
    <w:p w14:paraId="6F8407E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ATATGATATAGATTCTTTCGAGGCTTCAAGTAATTGTAAC</w:t>
      </w:r>
    </w:p>
    <w:p w14:paraId="3730D03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300594542</w:t>
      </w:r>
    </w:p>
    <w:p w14:paraId="66B0872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TGGGATGAGAGATAAGTGTAGATTATATAGAAATGAAAAA</w:t>
      </w:r>
    </w:p>
    <w:p w14:paraId="1D3DAD5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300384266</w:t>
      </w:r>
    </w:p>
    <w:p w14:paraId="6230026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GGAATATATCAAACATGGGCTCCGAAATATACAATGTTTT</w:t>
      </w:r>
    </w:p>
    <w:p w14:paraId="66D9FA4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4200937040</w:t>
      </w:r>
    </w:p>
    <w:p w14:paraId="5364024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AACACAACAAGTCATTTCTTACAACATAACCAACGATTCA</w:t>
      </w:r>
    </w:p>
    <w:p w14:paraId="3EB7973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0400030148</w:t>
      </w:r>
    </w:p>
    <w:p w14:paraId="2430C8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GACCAGGGGGGTTGTGAAATCGTGCAAAATAAACTGAATG</w:t>
      </w:r>
    </w:p>
    <w:p w14:paraId="7E853D2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1700889700</w:t>
      </w:r>
    </w:p>
    <w:p w14:paraId="58881F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CTTAATGCAACAGCAGTGGCTTGGAAGTCATCATGGGAGAT</w:t>
      </w:r>
    </w:p>
    <w:p w14:paraId="7932B70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300785391</w:t>
      </w:r>
    </w:p>
    <w:p w14:paraId="29A3BF2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ACGCTACCCAACCCCTTGTCGGTTTATTTTTATTATTAGA</w:t>
      </w:r>
    </w:p>
    <w:p w14:paraId="09E9766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5200762444</w:t>
      </w:r>
    </w:p>
    <w:p w14:paraId="5C70974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GAATTCTGGGACACCATCATAGAAGGAAATAACTATACTTA</w:t>
      </w:r>
    </w:p>
    <w:p w14:paraId="66683F4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1801171771</w:t>
      </w:r>
    </w:p>
    <w:p w14:paraId="48517C3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ACAATTGGTTTCTCTGTTGCGGTTTTGCTATCAGTAAAAG</w:t>
      </w:r>
    </w:p>
    <w:p w14:paraId="7917EF0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000755764</w:t>
      </w:r>
    </w:p>
    <w:p w14:paraId="2639A23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TTCTAGGTACTTCAGATTAGATATCCCTCTAGAACCCACT</w:t>
      </w:r>
    </w:p>
    <w:p w14:paraId="0C117E6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100853656</w:t>
      </w:r>
    </w:p>
    <w:p w14:paraId="162A645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TTAAATGACTACAATTTGCAATCTGACACGACCCATGTAA</w:t>
      </w:r>
    </w:p>
    <w:p w14:paraId="73586FA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300179620</w:t>
      </w:r>
    </w:p>
    <w:p w14:paraId="22BFC11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CAACTATTGGTGGTGGGGTTTACAAATATGATGTTTCCAT</w:t>
      </w:r>
    </w:p>
    <w:p w14:paraId="315F796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3800002833</w:t>
      </w:r>
    </w:p>
    <w:p w14:paraId="36C058E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GCATTTTGGTATGTCAAGTTCNAGTTGTTACCATCAATAG</w:t>
      </w:r>
    </w:p>
    <w:p w14:paraId="0C1F67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400550576</w:t>
      </w:r>
    </w:p>
    <w:p w14:paraId="2BD3056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TCAAGTTGAGTTATTTTAGCAATTAAGTCTTCTTTTGAC</w:t>
      </w:r>
    </w:p>
    <w:p w14:paraId="5982063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2100315501</w:t>
      </w:r>
    </w:p>
    <w:p w14:paraId="6C35841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GAAAGATGATTGGGGAGAAGAAGAGGTTTGAAAATAAAAAG</w:t>
      </w:r>
    </w:p>
    <w:p w14:paraId="5C190F7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900326401</w:t>
      </w:r>
    </w:p>
    <w:p w14:paraId="487423F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NGAATTTCTTCAAGAAAGCATCGGATTTGGTTTCAGTAGAAAC</w:t>
      </w:r>
    </w:p>
    <w:p w14:paraId="2A94E11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3200120237</w:t>
      </w:r>
    </w:p>
    <w:p w14:paraId="2C8B52A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TCCGTCGGGCTGTGAATTTATTGGAGTAATAAAACGAAAA</w:t>
      </w:r>
    </w:p>
    <w:p w14:paraId="77EF4FD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200413753</w:t>
      </w:r>
    </w:p>
    <w:p w14:paraId="32D8117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AAGCTTCATACCAAACACGACCAACAGCAAATTCTGGAT</w:t>
      </w:r>
    </w:p>
    <w:p w14:paraId="26234BB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700406053</w:t>
      </w:r>
    </w:p>
    <w:p w14:paraId="331C6F8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ATCAAATGAAGAAAGTATGTCTAAAGTTGATAATGTTGAA</w:t>
      </w:r>
    </w:p>
    <w:p w14:paraId="64EEF21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100931244</w:t>
      </w:r>
    </w:p>
    <w:p w14:paraId="3DCA661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CAAGTTTGGTACAGAATATGATAAATTAGAACCAATTTTAA</w:t>
      </w:r>
    </w:p>
    <w:p w14:paraId="18BABB3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6R06201399531</w:t>
      </w:r>
    </w:p>
    <w:p w14:paraId="4EAC54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GTGTTTGTTTGTTTGGTCAGATAGAAAGCAAAGATTCAAA</w:t>
      </w:r>
    </w:p>
    <w:p w14:paraId="44298C2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0500677909</w:t>
      </w:r>
    </w:p>
    <w:p w14:paraId="08F240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AAGAACTTGGTGCCAATTTTCATGAAGGAGTTGAATGATG</w:t>
      </w:r>
    </w:p>
    <w:p w14:paraId="5099DA8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0801141191</w:t>
      </w:r>
    </w:p>
    <w:p w14:paraId="396095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GATCCACCATCACCTAATTTTCTAGTACCAACATCAATC</w:t>
      </w:r>
    </w:p>
    <w:p w14:paraId="4960AF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3200199521</w:t>
      </w:r>
    </w:p>
    <w:p w14:paraId="1D34A2A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TTTGGAGGTCTACAGTATAAAGGGCTATGATGATTGTATT</w:t>
      </w:r>
    </w:p>
    <w:p w14:paraId="0751DEE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101129560</w:t>
      </w:r>
    </w:p>
    <w:p w14:paraId="6AE026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GTTTTGGTAACTTTCCAAGTTTCAAACAAACTTACTAAAC</w:t>
      </w:r>
    </w:p>
    <w:p w14:paraId="3428F85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000750519</w:t>
      </w:r>
    </w:p>
    <w:p w14:paraId="22CAE7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TTTGGTAAAAGAATTGTCTACTAGACATTTCATGTTTTCT</w:t>
      </w:r>
    </w:p>
    <w:p w14:paraId="5D1C72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2401133799</w:t>
      </w:r>
    </w:p>
    <w:p w14:paraId="27624E2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AAACTTAATTTCATACAACCCTTTGCGTTAAATAACCTTT</w:t>
      </w:r>
    </w:p>
    <w:p w14:paraId="015E09D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801213938</w:t>
      </w:r>
    </w:p>
    <w:p w14:paraId="0FAC296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CCTTATGAAGCAGTTATCAAGGAGACAAATTCAGGTATTGT</w:t>
      </w:r>
    </w:p>
    <w:p w14:paraId="5ABCA23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500142008</w:t>
      </w:r>
    </w:p>
    <w:p w14:paraId="11A808D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GAATTCGCGGTAGCTTTATTAGATGATACATCGGTTGGTT</w:t>
      </w:r>
    </w:p>
    <w:p w14:paraId="7668BF3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700773068</w:t>
      </w:r>
    </w:p>
    <w:p w14:paraId="2B7D161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CAGGAATAATACATAAAGCCAATCTAATAATATCTCTCAT</w:t>
      </w:r>
    </w:p>
    <w:p w14:paraId="78C4901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001226591</w:t>
      </w:r>
    </w:p>
    <w:p w14:paraId="27D7F31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GTGTTCAATTGCATGTCACAAATTATAATTACTACTCAAG</w:t>
      </w:r>
    </w:p>
    <w:p w14:paraId="22953FE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801247467</w:t>
      </w:r>
    </w:p>
    <w:p w14:paraId="52C046A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TTATCAGAACCGGTGCTGAAGTTCTACATGTGTCAGATAGT</w:t>
      </w:r>
    </w:p>
    <w:p w14:paraId="356312B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4800949080</w:t>
      </w:r>
    </w:p>
    <w:p w14:paraId="34D1CA1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CCTTCCGGCTTTGGAAGAAGCACGAGGTGACTCGATCAAGA</w:t>
      </w:r>
    </w:p>
    <w:p w14:paraId="6F43163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301235210</w:t>
      </w:r>
    </w:p>
    <w:p w14:paraId="7BB7525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TTTTCCACAAAATAGTCACCTTTATAGCTTTCCATTCCAT</w:t>
      </w:r>
    </w:p>
    <w:p w14:paraId="42DE5C8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5200817955</w:t>
      </w:r>
    </w:p>
    <w:p w14:paraId="67904BD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AGTTTGTGATCATTCAAATAACTTGTATTGGAGTTTCTTG</w:t>
      </w:r>
    </w:p>
    <w:p w14:paraId="25BA0B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801438027</w:t>
      </w:r>
    </w:p>
    <w:p w14:paraId="6D51BDB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AAAGTCTGGTCGCGGTAATCCTGTAATGTTTTTCAATAGC</w:t>
      </w:r>
    </w:p>
    <w:p w14:paraId="73E8807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200325759</w:t>
      </w:r>
    </w:p>
    <w:p w14:paraId="3994D3F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CAAGTGAAGACGACGATGATGACGAAGAGTGTGAAGAGGA</w:t>
      </w:r>
    </w:p>
    <w:p w14:paraId="1D94348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700774603</w:t>
      </w:r>
    </w:p>
    <w:p w14:paraId="59B0B0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AAATTTCCTGGCACTTCTCATAAGAAAGATTTCGGTAAAA</w:t>
      </w:r>
    </w:p>
    <w:p w14:paraId="6A7CAA4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500816362</w:t>
      </w:r>
    </w:p>
    <w:p w14:paraId="4B9D49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TTTCATTGAGCTATCTACAGGTATTTGATAGAGATTGGAAC</w:t>
      </w:r>
    </w:p>
    <w:p w14:paraId="6C28C9C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001178776</w:t>
      </w:r>
    </w:p>
    <w:p w14:paraId="73D2C81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CTTATTTGAATCCATTTTGGGATTGTTCTTAGTTTTATATA</w:t>
      </w:r>
    </w:p>
    <w:p w14:paraId="7852F5B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400603187</w:t>
      </w:r>
    </w:p>
    <w:p w14:paraId="21A8715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TTCAATAGTCTTATCCAACAAATTTTGGAAATGAATTAAAA</w:t>
      </w:r>
    </w:p>
    <w:p w14:paraId="561057E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700196885</w:t>
      </w:r>
    </w:p>
    <w:p w14:paraId="4C089E6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TTTTATTTTTCTCACTCCCCCTTTCATAATCAGGATAGA</w:t>
      </w:r>
    </w:p>
    <w:p w14:paraId="01B156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7R06100861382</w:t>
      </w:r>
    </w:p>
    <w:p w14:paraId="0B6320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ACAAGTAAATCGAATCGTCCAGGGTTGGCTCAAACTCCAA</w:t>
      </w:r>
    </w:p>
    <w:p w14:paraId="74F59E7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5501324755</w:t>
      </w:r>
    </w:p>
    <w:p w14:paraId="0DCE400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GGATTCCCTAATTTCTTGTAAATTATCCAATCCTTTACCT</w:t>
      </w:r>
    </w:p>
    <w:p w14:paraId="3C7B05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901089416</w:t>
      </w:r>
    </w:p>
    <w:p w14:paraId="5685C86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GTTAAATTTCCTAATTGGGACACTCCACTAAATAATTGCC</w:t>
      </w:r>
    </w:p>
    <w:p w14:paraId="6567362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801310266</w:t>
      </w:r>
    </w:p>
    <w:p w14:paraId="439511E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ATCTTATCACTAAATTCAAATAAATTCTCTCGATTATCGC</w:t>
      </w:r>
    </w:p>
    <w:p w14:paraId="48DC399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5101205799</w:t>
      </w:r>
    </w:p>
    <w:p w14:paraId="439AF11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ATAATTAATTAATACAGAAGTATTACAGACAATGGTGTAT</w:t>
      </w:r>
    </w:p>
    <w:p w14:paraId="2A1FA38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400667027</w:t>
      </w:r>
    </w:p>
    <w:p w14:paraId="1AD2017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CTGGCCAAATCTGGTTTCTTGCCGAACGACCAAATTGAC</w:t>
      </w:r>
    </w:p>
    <w:p w14:paraId="058DD56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401013017</w:t>
      </w:r>
    </w:p>
    <w:p w14:paraId="2D41386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ACCATTTGTGCTGAAAGTGTAGAAGTAACGGCTAAATAAA</w:t>
      </w:r>
    </w:p>
    <w:p w14:paraId="3A1D625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0200878592</w:t>
      </w:r>
    </w:p>
    <w:p w14:paraId="14519F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TAACTCATTATGATAGATCTACTTTCTATTCTCCATTTAA</w:t>
      </w:r>
    </w:p>
    <w:p w14:paraId="1A586F8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600659404</w:t>
      </w:r>
    </w:p>
    <w:p w14:paraId="4DBBC79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CATGGAGAAAGAGAAAGAGACAGAGAAAGTCAGGTTGATTT</w:t>
      </w:r>
    </w:p>
    <w:p w14:paraId="37E3D5A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5400919984</w:t>
      </w:r>
    </w:p>
    <w:p w14:paraId="3A872DB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TCTGGACGGAAATTGTGATGTCCCTTATGTGGTGGTGCC</w:t>
      </w:r>
    </w:p>
    <w:p w14:paraId="6EF0E5F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600223541</w:t>
      </w:r>
    </w:p>
    <w:p w14:paraId="2AB25E6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CAATATTGCTTCTTGAAGTTGGGTATCAGTCGTAGTATCT</w:t>
      </w:r>
    </w:p>
    <w:p w14:paraId="17DCD8C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900212850</w:t>
      </w:r>
    </w:p>
    <w:p w14:paraId="0E74529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ACAATAAAATTTTCATCCAATTTCAAGAAATCAGTCAAGA</w:t>
      </w:r>
    </w:p>
    <w:p w14:paraId="1F9007C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6001170459</w:t>
      </w:r>
    </w:p>
    <w:p w14:paraId="7386156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TCACCTTGTGCTGNTCCCACAGTTTTTATAAATAATTGGG</w:t>
      </w:r>
    </w:p>
    <w:p w14:paraId="79EF39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3600893071</w:t>
      </w:r>
    </w:p>
    <w:p w14:paraId="696F697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GCGGGATTTGAACCAGAAAATTTGGTTGTTTGTAGTGGTT</w:t>
      </w:r>
    </w:p>
    <w:p w14:paraId="722D3F1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400037705</w:t>
      </w:r>
    </w:p>
    <w:p w14:paraId="4CDB09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CTACTGAATTGAAATCCATTGTTGAAAAATACTCTTCTTT</w:t>
      </w:r>
    </w:p>
    <w:p w14:paraId="0A010A8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601145128</w:t>
      </w:r>
    </w:p>
    <w:p w14:paraId="64FD5C9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TTTATCCTCACAGATTTGATAGTTGGAACAAGAATCATT</w:t>
      </w:r>
    </w:p>
    <w:p w14:paraId="66D6099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6500736176</w:t>
      </w:r>
    </w:p>
    <w:p w14:paraId="3C3B901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AGAGAGTAGCACCGAAATGATAATTGCCGACTCAAGTGTC</w:t>
      </w:r>
    </w:p>
    <w:p w14:paraId="5412D9A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2600653229</w:t>
      </w:r>
    </w:p>
    <w:p w14:paraId="7235CB9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CTCGGTCAATAACAAATATAACGAAGCAAGTAAATTAAAAC</w:t>
      </w:r>
    </w:p>
    <w:p w14:paraId="14CF4DF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3800352859</w:t>
      </w:r>
    </w:p>
    <w:p w14:paraId="6FEF0A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GTTCTTACAATGGTATTAATGATTATAGACCCAATTTGCT</w:t>
      </w:r>
    </w:p>
    <w:p w14:paraId="4069D77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500824756</w:t>
      </w:r>
    </w:p>
    <w:p w14:paraId="377C381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CAAATAGAATGCAGGTGTAATGGATTGTATAAACCTTATT</w:t>
      </w:r>
    </w:p>
    <w:p w14:paraId="337FA85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1801187415</w:t>
      </w:r>
    </w:p>
    <w:p w14:paraId="436AB68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CCGAATTGAAAGGTTATGATAGTCAAAAAGCAAGGCGGGC</w:t>
      </w:r>
    </w:p>
    <w:p w14:paraId="6FE8279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2300387911</w:t>
      </w:r>
    </w:p>
    <w:p w14:paraId="3844871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TTTGTTTCATGCATAACTCGATTAAGGGGCANGGTTCAAT</w:t>
      </w:r>
    </w:p>
    <w:p w14:paraId="37FEEA6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1R01300920305</w:t>
      </w:r>
    </w:p>
    <w:p w14:paraId="4973269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TATTCTCCTCTGTAGAGTTTCTACAGATATGTTTATAGTT</w:t>
      </w:r>
    </w:p>
    <w:p w14:paraId="619D53E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000220107</w:t>
      </w:r>
    </w:p>
    <w:p w14:paraId="6BA8192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TGAATCGGATTCAGAATCTGAAGATGAAGAAGGTGATGTTG</w:t>
      </w:r>
    </w:p>
    <w:p w14:paraId="2ADA10B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701316970</w:t>
      </w:r>
    </w:p>
    <w:p w14:paraId="0AC0EA3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TCTGTGGGTGGGATAATTAGCGTGCTAGACTAAATACTAA</w:t>
      </w:r>
    </w:p>
    <w:p w14:paraId="25E62BB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0401272264</w:t>
      </w:r>
    </w:p>
    <w:p w14:paraId="0A2860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AGCAACAGGTGAATTTTGTAATGAATGAGGTAACCCATT</w:t>
      </w:r>
    </w:p>
    <w:p w14:paraId="49F9B8A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6100592818</w:t>
      </w:r>
    </w:p>
    <w:p w14:paraId="0C2CAD2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CAAGAGCGTTCCAATGGTGAATTGAAGGTTTTGTTTTTGG</w:t>
      </w:r>
    </w:p>
    <w:p w14:paraId="28FBF25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001395500</w:t>
      </w:r>
    </w:p>
    <w:p w14:paraId="648C8B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AATGGTAGGATCTGCGTCATATTTTAACAAAACTTTAAC</w:t>
      </w:r>
    </w:p>
    <w:p w14:paraId="7EBF92A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500649100</w:t>
      </w:r>
    </w:p>
    <w:p w14:paraId="166A8A4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GGTTTCGAAAAAAAAATAGGGCGAAGCTCTGGAAAATTTCA</w:t>
      </w:r>
    </w:p>
    <w:p w14:paraId="1046BB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800114815</w:t>
      </w:r>
    </w:p>
    <w:p w14:paraId="048A65B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ATTGCCGATAGAAACATTGATGTTGCACAACAACTGCCT</w:t>
      </w:r>
    </w:p>
    <w:p w14:paraId="4C6CBA5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700432507</w:t>
      </w:r>
    </w:p>
    <w:p w14:paraId="0234FFB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TCTTTTAATAATACTCTTGACATTGAAAAGCGATGAAGCA</w:t>
      </w:r>
    </w:p>
    <w:p w14:paraId="4643934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200348048</w:t>
      </w:r>
    </w:p>
    <w:p w14:paraId="29751B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GTTTAATTCATTCTTAGACACAAACAAAGCATGAACAGCA</w:t>
      </w:r>
    </w:p>
    <w:p w14:paraId="0C9F7F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1500503787</w:t>
      </w:r>
    </w:p>
    <w:p w14:paraId="5DE2DE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CTAAATTATCAGCCGCGCTGTGACTCTTTCCTGATTTAATT</w:t>
      </w:r>
    </w:p>
    <w:p w14:paraId="6379CDF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900465108</w:t>
      </w:r>
    </w:p>
    <w:p w14:paraId="52DF1BF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TTTAGAAGCAACTAACTGTTTCAACATTGTGGTTTTACC</w:t>
      </w:r>
    </w:p>
    <w:p w14:paraId="544115D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6200170595</w:t>
      </w:r>
    </w:p>
    <w:p w14:paraId="5FEFD90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AAAAAGTAGACCAATATGATTAACATTGGAAATACCGCTA</w:t>
      </w:r>
    </w:p>
    <w:p w14:paraId="0F64FDE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0101158915</w:t>
      </w:r>
    </w:p>
    <w:p w14:paraId="306CD7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AAAGATACACACCTTCAACTGGGAAAAAGTGTCGAATTTC</w:t>
      </w:r>
    </w:p>
    <w:p w14:paraId="5A8DF15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101437428</w:t>
      </w:r>
    </w:p>
    <w:p w14:paraId="127023B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AATCAATAATTTGAAATTTCCCAAGTTCAGGATTCCATTTA</w:t>
      </w:r>
    </w:p>
    <w:p w14:paraId="73171B8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800955888</w:t>
      </w:r>
    </w:p>
    <w:p w14:paraId="588770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GAAGTTGGTGAATGATGGAGCGGATTCTTCTGTCTTTTTT</w:t>
      </w:r>
    </w:p>
    <w:p w14:paraId="5EEDAE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900440745</w:t>
      </w:r>
    </w:p>
    <w:p w14:paraId="5F435FC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CTTCAGTGATACATGTTCCCTTGATATTGAATGGTTCAGA</w:t>
      </w:r>
    </w:p>
    <w:p w14:paraId="36BE903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0600479391</w:t>
      </w:r>
    </w:p>
    <w:p w14:paraId="47B0556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CATCTGCAAGTTGAGTCCCCTGTTGAGCAAGTTCTGCGT</w:t>
      </w:r>
    </w:p>
    <w:p w14:paraId="52C9BAD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0400538659</w:t>
      </w:r>
    </w:p>
    <w:p w14:paraId="2012BE0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TCAATTGATATTATCGAGAATATTAAATTTTAATTCTTTT</w:t>
      </w:r>
    </w:p>
    <w:p w14:paraId="0A11C5A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700492577</w:t>
      </w:r>
    </w:p>
    <w:p w14:paraId="66D9463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ACAAAACAGTGGCAACAANAATAGGGATGGATAATATAGT</w:t>
      </w:r>
    </w:p>
    <w:p w14:paraId="38680AB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601272751</w:t>
      </w:r>
    </w:p>
    <w:p w14:paraId="0A70F58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AGTTTATAACTATATATTCTGTATGTTTTTTCTTAAAACA</w:t>
      </w:r>
    </w:p>
    <w:p w14:paraId="2A8872C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3000784205</w:t>
      </w:r>
    </w:p>
    <w:p w14:paraId="4FA8B0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AACACAGAACAGAGGAAACCATTTTTAAAATCATCGAAAA</w:t>
      </w:r>
    </w:p>
    <w:p w14:paraId="15847DB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5R04500790408</w:t>
      </w:r>
    </w:p>
    <w:p w14:paraId="16D8B47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AGAGTAGATTACTTACACAGATAAATAATATTTCTCAAC</w:t>
      </w:r>
    </w:p>
    <w:p w14:paraId="128F4BC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3400227498</w:t>
      </w:r>
    </w:p>
    <w:p w14:paraId="1E5A433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TCCTTCAATGTTTCTTCCATTCAGAGCAAACATGGCTTTA</w:t>
      </w:r>
    </w:p>
    <w:p w14:paraId="07D18AD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3900780549</w:t>
      </w:r>
    </w:p>
    <w:p w14:paraId="0CC84F9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CTTATTACTGTTGTAGTGGTATTGTTTTTACGAATTCAGA</w:t>
      </w:r>
    </w:p>
    <w:p w14:paraId="7BA24CD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801007476</w:t>
      </w:r>
    </w:p>
    <w:p w14:paraId="1C6BA18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TATCCAGGTATTCTCCAAAGAACAGTGTTAGATCTTTGAA</w:t>
      </w:r>
    </w:p>
    <w:p w14:paraId="6820EA4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2300810067</w:t>
      </w:r>
    </w:p>
    <w:p w14:paraId="51C9442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GAGAATAATAATAGTTTGGAAGATACAACTATGGCATTATT</w:t>
      </w:r>
    </w:p>
    <w:p w14:paraId="3149084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900599985</w:t>
      </w:r>
    </w:p>
    <w:p w14:paraId="59D0544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AATTATTATGATGCCCTTGTGGGGATTTTAATGAATTGCCG</w:t>
      </w:r>
    </w:p>
    <w:p w14:paraId="283E0D9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0301422885</w:t>
      </w:r>
    </w:p>
    <w:p w14:paraId="6F9D60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ATTCATTGTTATAAAATCATCAAAATTTGGAATTTTATAT</w:t>
      </w:r>
    </w:p>
    <w:p w14:paraId="03989D9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100458849</w:t>
      </w:r>
    </w:p>
    <w:p w14:paraId="10E1F4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AAATCTTTTAAATTCTGAAATGAACTTCAACAAAGTGGGA</w:t>
      </w:r>
    </w:p>
    <w:p w14:paraId="47654CD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5301225429</w:t>
      </w:r>
    </w:p>
    <w:p w14:paraId="1442AAE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AGTAATAGGATTCTCAGCCATTATCGGAATTTGGTTCTTTG</w:t>
      </w:r>
    </w:p>
    <w:p w14:paraId="5CA339F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501004567</w:t>
      </w:r>
    </w:p>
    <w:p w14:paraId="7CF438C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TAAACACCCTGAAATCAAACAAGAAAAGCAGTAATGGCTC</w:t>
      </w:r>
    </w:p>
    <w:p w14:paraId="40325DD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700332241</w:t>
      </w:r>
    </w:p>
    <w:p w14:paraId="6747DC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CCCTTTTTTTTCTCTTTCATTTCTTTTGTTGTCATTGACGT</w:t>
      </w:r>
    </w:p>
    <w:p w14:paraId="4AF60A3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200917829</w:t>
      </w:r>
    </w:p>
    <w:p w14:paraId="5BF1AE5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GAAATCTAGGCTCATCTATGATAATGAAAGGAGGATTTGA</w:t>
      </w:r>
    </w:p>
    <w:p w14:paraId="61B98CA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400567280</w:t>
      </w:r>
    </w:p>
    <w:p w14:paraId="2655CF1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CAGGTAAATGCTTTCTTAAAAACAGATTCATCCTCACCAA</w:t>
      </w:r>
    </w:p>
    <w:p w14:paraId="44F678D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601153362</w:t>
      </w:r>
    </w:p>
    <w:p w14:paraId="3E861D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TGTTCTTTTCTGATTGGACTACATCATTTTTGTTTGACAG</w:t>
      </w:r>
    </w:p>
    <w:p w14:paraId="3A332C6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3301240901</w:t>
      </w:r>
    </w:p>
    <w:p w14:paraId="583C26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ATATATAAGTTATTTGTGTATTAATAAGGTACACACATTT</w:t>
      </w:r>
    </w:p>
    <w:p w14:paraId="1697C22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500187375</w:t>
      </w:r>
    </w:p>
    <w:p w14:paraId="5700373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ATTTTGGTGAAAGCTCAGCAATGGTTATGCCTTCAGGTAG</w:t>
      </w:r>
    </w:p>
    <w:p w14:paraId="3E54470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701099164</w:t>
      </w:r>
    </w:p>
    <w:p w14:paraId="4234A00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AATTAAAAATTGCAATGCCATGAATCCAATATTCGATTTG</w:t>
      </w:r>
    </w:p>
    <w:p w14:paraId="77ECA60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000173986</w:t>
      </w:r>
    </w:p>
    <w:p w14:paraId="4CAB3BA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TTATTTCTTCTTGATGAAATTTTTTTCAATCGATGTAATA</w:t>
      </w:r>
    </w:p>
    <w:p w14:paraId="601D5EE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0900355902</w:t>
      </w:r>
    </w:p>
    <w:p w14:paraId="61CE6B7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CTATACCAATCTATTGGTCCGAATAATCCATTATCAATAAT</w:t>
      </w:r>
    </w:p>
    <w:p w14:paraId="46FE23E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501392649</w:t>
      </w:r>
    </w:p>
    <w:p w14:paraId="1EB5179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TATTCGGATTCAGCACTACTAGAAGTATCTGGAAGATATG</w:t>
      </w:r>
    </w:p>
    <w:p w14:paraId="2455A85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000463373</w:t>
      </w:r>
    </w:p>
    <w:p w14:paraId="0527A77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GCTGAGTCTACTTCAGTTGAATCCACTCCAGCAGAATCCAC</w:t>
      </w:r>
    </w:p>
    <w:p w14:paraId="5D511B6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2100795709</w:t>
      </w:r>
    </w:p>
    <w:p w14:paraId="0B94688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TTTAATGTTTCCTGTTTCAGATCAACGACAAATATTGCTG</w:t>
      </w:r>
    </w:p>
    <w:p w14:paraId="577BBCE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6R06000697244</w:t>
      </w:r>
    </w:p>
    <w:p w14:paraId="410B591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AAATTTGTATTCTCTTCATCAATTTGACGTTGTAAATCAG</w:t>
      </w:r>
    </w:p>
    <w:p w14:paraId="6B65996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000524506</w:t>
      </w:r>
    </w:p>
    <w:p w14:paraId="33BADA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CGATTATTAAATGTAGGGAGTCGCATTGTTGGGTTGAAC</w:t>
      </w:r>
    </w:p>
    <w:p w14:paraId="225502A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600793393</w:t>
      </w:r>
    </w:p>
    <w:p w14:paraId="32539C3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AAAAATGGGTCGGGGACGGGTATAAACATAATGCTCGAGA</w:t>
      </w:r>
    </w:p>
    <w:p w14:paraId="4C9D5BE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2501323922</w:t>
      </w:r>
    </w:p>
    <w:p w14:paraId="4BDC5A6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GCGGTGGGAATTGAAATATACAGCGGGAATGAATCTATATA</w:t>
      </w:r>
    </w:p>
    <w:p w14:paraId="5F8604C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800004035</w:t>
      </w:r>
    </w:p>
    <w:p w14:paraId="33731A5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TAATGCATCATTAGTGGTATCACAAGAAACAACTCTGAAA</w:t>
      </w:r>
    </w:p>
    <w:p w14:paraId="61C57A3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4400891184</w:t>
      </w:r>
    </w:p>
    <w:p w14:paraId="6FEE027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CATACTGATAATGAGTAACAAACGATATAGTCACCTATCT</w:t>
      </w:r>
    </w:p>
    <w:p w14:paraId="18E2814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000260273</w:t>
      </w:r>
    </w:p>
    <w:p w14:paraId="4487459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CCAAATAGAACACACACATATCTAGTAACCACAATGTAACA</w:t>
      </w:r>
    </w:p>
    <w:p w14:paraId="148634F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901299267</w:t>
      </w:r>
    </w:p>
    <w:p w14:paraId="7BAA792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AGTATCCAATTCAGATAACTTTTCTGTTGGAACACCATTG</w:t>
      </w:r>
    </w:p>
    <w:p w14:paraId="55F80C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100264868</w:t>
      </w:r>
    </w:p>
    <w:p w14:paraId="2809C02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AATCATATAGAATGGTTTCTGAGCAGACGGATAATCTGT</w:t>
      </w:r>
    </w:p>
    <w:p w14:paraId="191C6F9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1100971371</w:t>
      </w:r>
    </w:p>
    <w:p w14:paraId="72F1667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GATGAAAGTGGACAATAGGTAGTGTAGATTGTCAGTCCAG</w:t>
      </w:r>
    </w:p>
    <w:p w14:paraId="31F3E98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600368490</w:t>
      </w:r>
    </w:p>
    <w:p w14:paraId="75537A4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CTTGGTTGGCAAACAGGAGCATTAGTTACCTTTTCAATAAA</w:t>
      </w:r>
    </w:p>
    <w:p w14:paraId="1E8798A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5900824350</w:t>
      </w:r>
    </w:p>
    <w:p w14:paraId="52F890B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TAGATAAAGATTTGGACCTAGTTGAAGATGATGATAAAGAA</w:t>
      </w:r>
    </w:p>
    <w:p w14:paraId="24D3B57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000003782</w:t>
      </w:r>
    </w:p>
    <w:p w14:paraId="68E53D9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CAATCGCTCACGTTCCGCAATCTCAAACTCTATTTGCTT</w:t>
      </w:r>
    </w:p>
    <w:p w14:paraId="3D77CB6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0801249099</w:t>
      </w:r>
    </w:p>
    <w:p w14:paraId="37C20AB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CAACAAAAGCAGCAATTGATGCTTATGCTTTAACTTTACA</w:t>
      </w:r>
    </w:p>
    <w:p w14:paraId="2A21534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001209984</w:t>
      </w:r>
    </w:p>
    <w:p w14:paraId="5B8504B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ACTAAATATCCAGCAACAGCTCAAGTTGCATTCCAACAAGG</w:t>
      </w:r>
    </w:p>
    <w:p w14:paraId="1911C6B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100432402</w:t>
      </w:r>
    </w:p>
    <w:p w14:paraId="5A01B1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GAGATCTCAATGGAGATTGTTTATTAATAGCTGGTGATTTC</w:t>
      </w:r>
    </w:p>
    <w:p w14:paraId="0E12A6B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5200033301</w:t>
      </w:r>
    </w:p>
    <w:p w14:paraId="7C926C0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GTTTTATTTGAGTTAATACCCAGCNGTTTGTTTTCATTCG</w:t>
      </w:r>
    </w:p>
    <w:p w14:paraId="1846650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3101184205</w:t>
      </w:r>
    </w:p>
    <w:p w14:paraId="5F9F021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TAGTATATTCATTCATTCTCAAGATCAACAACTGTTTTAT</w:t>
      </w:r>
    </w:p>
    <w:p w14:paraId="721FA41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400093846</w:t>
      </w:r>
    </w:p>
    <w:p w14:paraId="42E7C7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CAATCCATTGATTATTCTAATCTCAATTGTAAGATTAATT</w:t>
      </w:r>
    </w:p>
    <w:p w14:paraId="50CEE15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600114166</w:t>
      </w:r>
    </w:p>
    <w:p w14:paraId="2BA7310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AAACTTTATTTTTATCTTTAGAATCATTAATCAATTTGAG</w:t>
      </w:r>
    </w:p>
    <w:p w14:paraId="4810A76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501142569</w:t>
      </w:r>
    </w:p>
    <w:p w14:paraId="41F29CF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CGTACTCATTAAACAACCCCCAAAAACAGGAAGACAGAT</w:t>
      </w:r>
    </w:p>
    <w:p w14:paraId="137C905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901383946</w:t>
      </w:r>
    </w:p>
    <w:p w14:paraId="2CB92C1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TTTTCTNTCATATCCAAATGTTTCATAATGTTCTTCATCAA</w:t>
      </w:r>
    </w:p>
    <w:p w14:paraId="56DC94A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5R01400543769</w:t>
      </w:r>
    </w:p>
    <w:p w14:paraId="67402DB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TTTTGTTACAGCTTGTGATTCATTTGGTGTTGGTTCAGTA</w:t>
      </w:r>
    </w:p>
    <w:p w14:paraId="2426141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500556617</w:t>
      </w:r>
    </w:p>
    <w:p w14:paraId="63DE0EB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AATAAATTGTTCATAACCACAAAATGCACTTTTCTACTTC</w:t>
      </w:r>
    </w:p>
    <w:p w14:paraId="58E8A56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100389927</w:t>
      </w:r>
    </w:p>
    <w:p w14:paraId="701E4F7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GTGGACCTTATGATAGAATGATTAAAGCATGGACAAGAATA</w:t>
      </w:r>
    </w:p>
    <w:p w14:paraId="55DB430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1500214894</w:t>
      </w:r>
    </w:p>
    <w:p w14:paraId="57A813D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CTACTACCATAAGAAAATAAAGATTGTGGGGGGTATTGAAA</w:t>
      </w:r>
    </w:p>
    <w:p w14:paraId="660D782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2600979137</w:t>
      </w:r>
    </w:p>
    <w:p w14:paraId="2DC6EB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GAAAGAAGAAGGGAATTCTTCGCTCCGTTGAAGTGATTTTCC</w:t>
      </w:r>
    </w:p>
    <w:p w14:paraId="4354A2D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4800580804</w:t>
      </w:r>
    </w:p>
    <w:p w14:paraId="20F79BC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CATAGATGAATGGTAATATCTTGGGCCAAGATTAATTCGAA</w:t>
      </w:r>
    </w:p>
    <w:p w14:paraId="561FBEF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100983354</w:t>
      </w:r>
    </w:p>
    <w:p w14:paraId="1AEDE0E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TTTCATCAGATGAGTTTTTTGGAAGAGGTCCACGTTTTGAT</w:t>
      </w:r>
    </w:p>
    <w:p w14:paraId="32D8AE5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5300682022</w:t>
      </w:r>
    </w:p>
    <w:p w14:paraId="3DA6207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GAAGCTGATTTATTAGATCTTATTCACATTGTTGGGTATTT</w:t>
      </w:r>
    </w:p>
    <w:p w14:paraId="293776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0300578838</w:t>
      </w:r>
    </w:p>
    <w:p w14:paraId="4FBC8D9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CAGTTTGATATATCGACAAGTTTTGGTCTTGTCCCGACAA</w:t>
      </w:r>
    </w:p>
    <w:p w14:paraId="0F91728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601165323</w:t>
      </w:r>
    </w:p>
    <w:p w14:paraId="59E3DBF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CTTATACTTGGTTGTAAAATATTTCAACAACTTCCCATACA</w:t>
      </w:r>
    </w:p>
    <w:p w14:paraId="157995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5400469746</w:t>
      </w:r>
    </w:p>
    <w:p w14:paraId="745BC2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AACAAGATTTTAAAGCCACTGAAATCAATTAAGCCTAAT</w:t>
      </w:r>
    </w:p>
    <w:p w14:paraId="7F4261D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600848719</w:t>
      </w:r>
    </w:p>
    <w:p w14:paraId="30B0B3A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GTCAATGAGACACCACGGTATAAAGTAGCAAAACCTTCTTC</w:t>
      </w:r>
    </w:p>
    <w:p w14:paraId="05E8BD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4700709421</w:t>
      </w:r>
    </w:p>
    <w:p w14:paraId="4CC7FFC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TAATTCACGATAATTCAAGAAATACTTTTTCAATTTACAA</w:t>
      </w:r>
    </w:p>
    <w:p w14:paraId="2FAD50B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5300928739</w:t>
      </w:r>
    </w:p>
    <w:p w14:paraId="26FF206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AAGTAGTTTCCCAAAAGTTTCAATTCCATTACATCATGAT</w:t>
      </w:r>
    </w:p>
    <w:p w14:paraId="248ADCA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1901157955</w:t>
      </w:r>
    </w:p>
    <w:p w14:paraId="7E4070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GCAATTATCACTTTGTTTTCCGTCCAGTCTGTCAATTAAT</w:t>
      </w:r>
    </w:p>
    <w:p w14:paraId="0923EE1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6101268527</w:t>
      </w:r>
    </w:p>
    <w:p w14:paraId="4270B7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TTAAATCATTATGGAATGGTAGTGAAAAATTATGGTCAGTT</w:t>
      </w:r>
    </w:p>
    <w:p w14:paraId="794BD57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800547945</w:t>
      </w:r>
    </w:p>
    <w:p w14:paraId="6D48E0B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ATCTTGTTCTTACTTTATCATCATTTAGTCATATTAATAAT</w:t>
      </w:r>
    </w:p>
    <w:p w14:paraId="1FE1A60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800135311</w:t>
      </w:r>
    </w:p>
    <w:p w14:paraId="2EAAEA0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TTGATATTGAATTATTATCAGATGCGGCTGCTGTTGATGCT</w:t>
      </w:r>
    </w:p>
    <w:p w14:paraId="6DE1E59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001269116</w:t>
      </w:r>
    </w:p>
    <w:p w14:paraId="0E30B4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GATATCCTTATTATGGTTATATATTTCCTCAAGCTAGGTCT</w:t>
      </w:r>
    </w:p>
    <w:p w14:paraId="7D81087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101125903</w:t>
      </w:r>
    </w:p>
    <w:p w14:paraId="5A2DD28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AAAAATTTCAATAAAGTAAAGTCATTATTACAAGATTACAAG</w:t>
      </w:r>
    </w:p>
    <w:p w14:paraId="2AF2926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200639066</w:t>
      </w:r>
    </w:p>
    <w:p w14:paraId="36E87CC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AAATAATAAAACGTAGGGCGAAAAAAAAGCGGCAATTTAT</w:t>
      </w:r>
    </w:p>
    <w:p w14:paraId="10087B1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6201108130</w:t>
      </w:r>
    </w:p>
    <w:p w14:paraId="306731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TAATGAACCAGTTGACGAATTAGTTATAGAATCTTGTTT</w:t>
      </w:r>
    </w:p>
    <w:p w14:paraId="01E3811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7R05400111073</w:t>
      </w:r>
    </w:p>
    <w:p w14:paraId="0FDB93D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TGATGCGGAGATTTGCTTGTTTCAAAACATTAGCTGGAAA</w:t>
      </w:r>
    </w:p>
    <w:p w14:paraId="75C4569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1600657533</w:t>
      </w:r>
    </w:p>
    <w:p w14:paraId="083A860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TCGTCCACAGTCGATTCAACTAATAATAATAATGTAGAAA</w:t>
      </w:r>
    </w:p>
    <w:p w14:paraId="48352DD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4301292442</w:t>
      </w:r>
    </w:p>
    <w:p w14:paraId="3B2C3C6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CTTAATGTTTTGATCAGTGAGATGAATAATGTAAGTGATG</w:t>
      </w:r>
    </w:p>
    <w:p w14:paraId="2B1687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4300554821</w:t>
      </w:r>
    </w:p>
    <w:p w14:paraId="1A6850C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CTAAGAAATTTTACCTGGATTATAACCACATTGTTAAACAG</w:t>
      </w:r>
    </w:p>
    <w:p w14:paraId="2EEFD4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3400478792</w:t>
      </w:r>
    </w:p>
    <w:p w14:paraId="41B48C1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TAGAATACGTAAGCAAGGTTGAATTTTTGGCAACATTTGC</w:t>
      </w:r>
    </w:p>
    <w:p w14:paraId="4670622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6501137228</w:t>
      </w:r>
    </w:p>
    <w:p w14:paraId="6071F9F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AAGCTTTTCAAGTAAAATTTTCTTTTCTTCTCTCTTTAAT</w:t>
      </w:r>
    </w:p>
    <w:p w14:paraId="0F8F280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101279169</w:t>
      </w:r>
    </w:p>
    <w:p w14:paraId="01FEC62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AATTGGGTTTGATTAATGCTTCAAGAACACTTGTTGGTTCG</w:t>
      </w:r>
    </w:p>
    <w:p w14:paraId="2605399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4200280722</w:t>
      </w:r>
    </w:p>
    <w:p w14:paraId="317FF5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CTTTCATAGATTGAAACACAATCATGATTATCTGTTTTATA</w:t>
      </w:r>
    </w:p>
    <w:p w14:paraId="14F1B3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500992767</w:t>
      </w:r>
    </w:p>
    <w:p w14:paraId="1778A39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CAAATCGGCGGTCGCCTTTGATAAATCACGTTGTTCTGTAG</w:t>
      </w:r>
    </w:p>
    <w:p w14:paraId="0A295D3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001274878</w:t>
      </w:r>
    </w:p>
    <w:p w14:paraId="6FE9834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GATAGTCAACTCATTCTTTTGATCAACTCTAAAAATCCTCA</w:t>
      </w:r>
    </w:p>
    <w:p w14:paraId="6C5F4B5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701312310</w:t>
      </w:r>
    </w:p>
    <w:p w14:paraId="1EDAE45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CATGACTTCAAGAAACTAAATACGGCTGTGCAGAATTTAAG</w:t>
      </w:r>
    </w:p>
    <w:p w14:paraId="4E77727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0900084577</w:t>
      </w:r>
    </w:p>
    <w:p w14:paraId="576F1F4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AAACAACAAACAACAGATTGAAAAGTTTTTTCGTTTGTTCT</w:t>
      </w:r>
    </w:p>
    <w:p w14:paraId="5D102E7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3300328484</w:t>
      </w:r>
    </w:p>
    <w:p w14:paraId="50D3DAE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ATAACTGCTTGGTTATTGTTAACATCCGTGTCAGCTCTCG</w:t>
      </w:r>
    </w:p>
    <w:p w14:paraId="6A82C9C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5300426840</w:t>
      </w:r>
    </w:p>
    <w:p w14:paraId="3683D80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TACCTCTTAATCCTTACTATAAAAGATATACGGTAATAAGG</w:t>
      </w:r>
    </w:p>
    <w:p w14:paraId="7B0313E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1500341472</w:t>
      </w:r>
    </w:p>
    <w:p w14:paraId="401F67D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ACAGTCAACAAAGCAGCGGAGATTGGTCTTAATGAGAGAGT</w:t>
      </w:r>
    </w:p>
    <w:p w14:paraId="0FDEDA8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601196111</w:t>
      </w:r>
    </w:p>
    <w:p w14:paraId="737139F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TTACTAGGTTATCTGTTAATCTCTACAGTATATCTTATTA</w:t>
      </w:r>
    </w:p>
    <w:p w14:paraId="59C98DE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3600699143</w:t>
      </w:r>
    </w:p>
    <w:p w14:paraId="245684C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CCTACTTATCTCATCATCTATAAGCTTTATATAGAGATGAA</w:t>
      </w:r>
    </w:p>
    <w:p w14:paraId="2631A62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1900449434</w:t>
      </w:r>
    </w:p>
    <w:p w14:paraId="59C025C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GCCTAGGCCGGGCATAGATGTACCTTGCCTTATTCCCTACT</w:t>
      </w:r>
    </w:p>
    <w:p w14:paraId="3B75DD3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3400563863</w:t>
      </w:r>
    </w:p>
    <w:p w14:paraId="33B4815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GATTAGATCNCCTAAATTCAATCAGTTACCGAGGGTAATATT</w:t>
      </w:r>
    </w:p>
    <w:p w14:paraId="2ED2B1D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0200804946</w:t>
      </w:r>
    </w:p>
    <w:p w14:paraId="63FD204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TACTTATGTTCATACATATTGCCCTATTAATCCTATAGTAT</w:t>
      </w:r>
    </w:p>
    <w:p w14:paraId="00CD27B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5901388290</w:t>
      </w:r>
    </w:p>
    <w:p w14:paraId="5978F6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ATAGAGGGAGATAGCCACACTAAGGAACAAGCATATCAAGG</w:t>
      </w:r>
    </w:p>
    <w:p w14:paraId="108D3CD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5700757763</w:t>
      </w:r>
    </w:p>
    <w:p w14:paraId="1562EB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CTATGTTAGTACTCTCTTACTTACCTCTTAATCCTTACTAT</w:t>
      </w:r>
    </w:p>
    <w:p w14:paraId="0EE7E17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8R02801282077</w:t>
      </w:r>
    </w:p>
    <w:p w14:paraId="70C1B60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ATGACTTCATTCTACTGATCTATCACCCATTATCTTGTCC</w:t>
      </w:r>
    </w:p>
    <w:p w14:paraId="5270E09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501318136</w:t>
      </w:r>
    </w:p>
    <w:p w14:paraId="4F63F32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CTGCTGGCACACATCTTTGTAAGGACTAGATGATATTAGC</w:t>
      </w:r>
    </w:p>
    <w:p w14:paraId="48747FF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2800158122</w:t>
      </w:r>
    </w:p>
    <w:p w14:paraId="385D8A7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ATTTAAAAATTAGGTCTTGGCTAAATGAAGTAATAANTTT</w:t>
      </w:r>
    </w:p>
    <w:p w14:paraId="77967E8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3400350946</w:t>
      </w:r>
    </w:p>
    <w:p w14:paraId="6380E5D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CGTGATACCATTTTGGAAGATGCATTTCATGCGTTCCACA</w:t>
      </w:r>
    </w:p>
    <w:p w14:paraId="62FD8EF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5400820847</w:t>
      </w:r>
    </w:p>
    <w:p w14:paraId="3462863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AAATNGCAAGAGTAAAGCTAATCAAGGAATTAGAGGCAAA</w:t>
      </w:r>
    </w:p>
    <w:p w14:paraId="42C4398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6400587406</w:t>
      </w:r>
    </w:p>
    <w:p w14:paraId="7CDF134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TTCATCTGAATCAACCATTGACTTTTTGTAATACTACTACA</w:t>
      </w:r>
    </w:p>
    <w:p w14:paraId="14F38FF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5100814628</w:t>
      </w:r>
    </w:p>
    <w:p w14:paraId="5EE5E1D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GAAAAAAATTATTATAACTGTATTATTTCCGAATGGTTAT</w:t>
      </w:r>
    </w:p>
    <w:p w14:paraId="34161EB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4300456492</w:t>
      </w:r>
    </w:p>
    <w:p w14:paraId="4FA641D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TTTTATCTTTGTTGTAACATGAGAAAATTTTATAGGGTGG</w:t>
      </w:r>
    </w:p>
    <w:p w14:paraId="3839387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2301331353</w:t>
      </w:r>
    </w:p>
    <w:p w14:paraId="0636FE4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CGATGATGTAATAAACTTTCAACAGTTTAAGTTCAGCCAT</w:t>
      </w:r>
    </w:p>
    <w:p w14:paraId="06C598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8R03300425498</w:t>
      </w:r>
    </w:p>
    <w:p w14:paraId="656E9A6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AGGATTTAAAACAAAGAACAAATATATTATTAATATTTTG</w:t>
      </w:r>
    </w:p>
    <w:p w14:paraId="5F26426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500342027</w:t>
      </w:r>
    </w:p>
    <w:p w14:paraId="59CD385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GTTATATTATCATCACTAAAAAAGTAAAAGTTAAATGTAT</w:t>
      </w:r>
    </w:p>
    <w:p w14:paraId="30F819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401332050</w:t>
      </w:r>
    </w:p>
    <w:p w14:paraId="38EFB72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TACAAAAATACCATAGTAGACAAAAATATCCTGTGAATAA</w:t>
      </w:r>
    </w:p>
    <w:p w14:paraId="5F5229A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6401427102</w:t>
      </w:r>
    </w:p>
    <w:p w14:paraId="6E141D3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AAAAGTTCGTTAAGTAGGTACACTTCATATAAATTCACACA</w:t>
      </w:r>
    </w:p>
    <w:p w14:paraId="14B1C05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200725990</w:t>
      </w:r>
    </w:p>
    <w:p w14:paraId="022D938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AGATTTGGTGTTATTACCTGAACTTTTACTTGTGTCTTC</w:t>
      </w:r>
    </w:p>
    <w:p w14:paraId="2980FFB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4700981984</w:t>
      </w:r>
    </w:p>
    <w:p w14:paraId="54DF551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CATCATAGAGAAAGAAAATCACATGACTTCCGTGATGAACAA</w:t>
      </w:r>
    </w:p>
    <w:p w14:paraId="16CF5D7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3300544445</w:t>
      </w:r>
    </w:p>
    <w:p w14:paraId="2C428F5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ATTCAATAAAAGTGCATCAGCACAAATTCACCATTTAGCAA</w:t>
      </w:r>
    </w:p>
    <w:p w14:paraId="10815A3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3500230174</w:t>
      </w:r>
    </w:p>
    <w:p w14:paraId="4D6EBB8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CAGATGCATTTAGAATATCATCAGATGACGAAAAGCGAAC</w:t>
      </w:r>
    </w:p>
    <w:p w14:paraId="2C1C47A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5500994755</w:t>
      </w:r>
    </w:p>
    <w:p w14:paraId="53F60BA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TTCTCATAGTATATCTTTGATATGGCAATTAAAATAATTG</w:t>
      </w:r>
    </w:p>
    <w:p w14:paraId="212965F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4400760921</w:t>
      </w:r>
    </w:p>
    <w:p w14:paraId="4C39E1A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GGTATCGGAATCTGTTTCTGCTACCCCAACAGTAGAAAAT</w:t>
      </w:r>
    </w:p>
    <w:p w14:paraId="6393194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1901089850</w:t>
      </w:r>
    </w:p>
    <w:p w14:paraId="1D3E00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GAGTATACAAGCATATGATAAAATACGTTCAAAATTACGAG</w:t>
      </w:r>
    </w:p>
    <w:p w14:paraId="6E9C855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400937054</w:t>
      </w:r>
    </w:p>
    <w:p w14:paraId="05B36E1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ACAATCAACATCATTAATATGGCCCGCAAATATACGCAATG</w:t>
      </w:r>
    </w:p>
    <w:p w14:paraId="4F9401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2501437801</w:t>
      </w:r>
    </w:p>
    <w:p w14:paraId="7C06FFC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TTTGCAGGAATTAAATGTTGTAAGATTGGTCTTGGAACC</w:t>
      </w:r>
    </w:p>
    <w:p w14:paraId="3390091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7R01601073513</w:t>
      </w:r>
    </w:p>
    <w:p w14:paraId="37BA1C1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ATTTCAAAAATAATGGTTCATTAGTTGATGAAGTATTGGT</w:t>
      </w:r>
    </w:p>
    <w:p w14:paraId="79D54D1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100290367</w:t>
      </w:r>
    </w:p>
    <w:p w14:paraId="06FA586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CATGGAAGCACCTAGTGATTGGAGCAAACGTAACAAACTATT</w:t>
      </w:r>
    </w:p>
    <w:p w14:paraId="4D1EF99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2700293054</w:t>
      </w:r>
    </w:p>
    <w:p w14:paraId="3859948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GTTTAATTGACCCACAAAAATGGAAAACTTATCAAATTTTAC</w:t>
      </w:r>
    </w:p>
    <w:p w14:paraId="5FA30EB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3900033219</w:t>
      </w:r>
    </w:p>
    <w:p w14:paraId="0D78C4B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ATAAACCATACCATTTTCTGATATGTACTTGTGTGAATCAC</w:t>
      </w:r>
    </w:p>
    <w:p w14:paraId="6D1EB34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300892403</w:t>
      </w:r>
    </w:p>
    <w:p w14:paraId="4DD1C4F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GAAGATTCTGTAACTTCATACAGCTCATCAACAGGTTCTGG</w:t>
      </w:r>
    </w:p>
    <w:p w14:paraId="037D83C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1200553948</w:t>
      </w:r>
    </w:p>
    <w:p w14:paraId="0136546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GGTGGGAAAAATCCGTGTGTTTCACGCGGGATTGATTCCG</w:t>
      </w:r>
    </w:p>
    <w:p w14:paraId="1C50896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0400570532</w:t>
      </w:r>
    </w:p>
    <w:p w14:paraId="58B2E3D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AAAAAAGCGATTCTCCTACCCGAGAACGACCCGAGAACGA</w:t>
      </w:r>
    </w:p>
    <w:p w14:paraId="61DABA4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6100115490</w:t>
      </w:r>
    </w:p>
    <w:p w14:paraId="1F28325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TGAATCATAAATCTATTAAAAATCGTAAATACATCATGAGA</w:t>
      </w:r>
    </w:p>
    <w:p w14:paraId="6421296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0500285458</w:t>
      </w:r>
    </w:p>
    <w:p w14:paraId="673EF5F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GTAATGGGGATGTTGTAGTTGACGATAAGACATTAGTTGGAG</w:t>
      </w:r>
    </w:p>
    <w:p w14:paraId="756DF2F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2601420679</w:t>
      </w:r>
    </w:p>
    <w:p w14:paraId="160FEF5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GCCTTGACAAGAGCCAAATACTCATTAATTATGATTGGTG</w:t>
      </w:r>
    </w:p>
    <w:p w14:paraId="7C5C9F69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1000593927</w:t>
      </w:r>
    </w:p>
    <w:p w14:paraId="085C66B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ACAGTTTTACAGTATTGTCGATACATTAGTGTTGATGGATC</w:t>
      </w:r>
    </w:p>
    <w:p w14:paraId="5BDC95B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400537653</w:t>
      </w:r>
    </w:p>
    <w:p w14:paraId="3867E877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TAAAATGCCCACGTAACGTGATGAAACATTTTAAAAGGAAA</w:t>
      </w:r>
    </w:p>
    <w:p w14:paraId="054E016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1R04001081651</w:t>
      </w:r>
    </w:p>
    <w:p w14:paraId="1C98ED5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TTTAGATAATCTTGTATGTCCAATGTAAAAATGTCGTATTC</w:t>
      </w:r>
    </w:p>
    <w:p w14:paraId="31D6E8EB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1200423060</w:t>
      </w:r>
    </w:p>
    <w:p w14:paraId="1CB25AF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CCCACTAAAGATCAGGACAAGACGGAAATTCCCGCTGCGGTA</w:t>
      </w:r>
    </w:p>
    <w:p w14:paraId="01575B5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2800870630</w:t>
      </w:r>
    </w:p>
    <w:p w14:paraId="0F56F9C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CACGAATGACATCAAACCAGAGGATGAGAAAGTTATTGCTCG</w:t>
      </w:r>
    </w:p>
    <w:p w14:paraId="16B85E5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501087122</w:t>
      </w:r>
    </w:p>
    <w:p w14:paraId="3A0742C6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TTAAGTACTGTTTGTATGGATCTTCTTCTCAAGGAATCTAC</w:t>
      </w:r>
    </w:p>
    <w:p w14:paraId="439972FE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100371478</w:t>
      </w:r>
    </w:p>
    <w:p w14:paraId="70DD605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AAGGAAACATTCTAGTGTTGTCCAGGGTANCCATGAAGGAGG</w:t>
      </w:r>
    </w:p>
    <w:p w14:paraId="77C5392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0800046631</w:t>
      </w:r>
    </w:p>
    <w:p w14:paraId="642D6CE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TAATCAGTCATAGAATATTACATCACTCAAAAGCAGACAC</w:t>
      </w:r>
    </w:p>
    <w:p w14:paraId="3DB7792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6301172936</w:t>
      </w:r>
    </w:p>
    <w:p w14:paraId="42B0104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GAAGTGGCTGGGGTGGACAAGATCCCGTTTTGACCAAGA</w:t>
      </w:r>
    </w:p>
    <w:p w14:paraId="776D73B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6501040531</w:t>
      </w:r>
    </w:p>
    <w:p w14:paraId="3CFC4FD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CCTCGTTCGCAAAAAGTCGTGAGCACTACCACTTGGCGAT</w:t>
      </w:r>
    </w:p>
    <w:p w14:paraId="368F3BA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2R03501263943</w:t>
      </w:r>
    </w:p>
    <w:p w14:paraId="2FF13683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ATCACACGATGTAACTACCAGTTGGATATTTTAGTTTTGT</w:t>
      </w:r>
    </w:p>
    <w:p w14:paraId="53C5113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5600108919</w:t>
      </w:r>
    </w:p>
    <w:p w14:paraId="4A3130DC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AGCAATGATCTTTAATAAATTAGAAAAAAACAAAAACGTCC</w:t>
      </w:r>
    </w:p>
    <w:p w14:paraId="5C2C3A4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&gt;S250073201L1C002R03701037827</w:t>
      </w:r>
    </w:p>
    <w:p w14:paraId="27C4347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AGTAGCTCTTATTGGATGTCTAAAAACAGCAAAATTTCTTA</w:t>
      </w:r>
    </w:p>
    <w:p w14:paraId="2D1CC8E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3001248223</w:t>
      </w:r>
    </w:p>
    <w:p w14:paraId="4454882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TGTCACCTGCTAAAACATCTATTGTTTTTCTCTTTGGTGGAG</w:t>
      </w:r>
    </w:p>
    <w:p w14:paraId="79F752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5300158539</w:t>
      </w:r>
    </w:p>
    <w:p w14:paraId="2037E7E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CATACATCACANCGTCGTCTCCTAACTTGGCAATCTCTTCC</w:t>
      </w:r>
    </w:p>
    <w:p w14:paraId="1BC7D4F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4R04101292848</w:t>
      </w:r>
    </w:p>
    <w:p w14:paraId="5C42F2D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TGAAGGTTTAGCAAATTCAAAATCTAAATTATTATTATTCAA</w:t>
      </w:r>
    </w:p>
    <w:p w14:paraId="0F6AB81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5600714135</w:t>
      </w:r>
    </w:p>
    <w:p w14:paraId="0C23F9C2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TTTATCCAGGGGAGGAGCAAGTGATGAAGAAGACGAAGTCA</w:t>
      </w:r>
    </w:p>
    <w:p w14:paraId="5B3146F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5R03901428279</w:t>
      </w:r>
    </w:p>
    <w:p w14:paraId="0C7B5FA0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TTGGTTTGTTCAAATTGTTTACTATTTATCTTTCCATTGGCT</w:t>
      </w:r>
    </w:p>
    <w:p w14:paraId="741028F5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3R04901338992</w:t>
      </w:r>
    </w:p>
    <w:p w14:paraId="2B0022CF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TGAAGTTTTTGGGATTAGTTTTATTATTCTTGTCCTTGATTAA</w:t>
      </w:r>
    </w:p>
    <w:p w14:paraId="3F4436F1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9R02201254038</w:t>
      </w:r>
    </w:p>
    <w:p w14:paraId="36FC89E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GAGATGGAACTGTTATTACTAAGTTCTCAGAAGAAGAGCTTAG</w:t>
      </w:r>
    </w:p>
    <w:p w14:paraId="114422CA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6R04300860220</w:t>
      </w:r>
    </w:p>
    <w:p w14:paraId="7DF7631D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AATTTTTGAGCCTTCACCTCGGATGTGTATTGCATCATTTCTT</w:t>
      </w:r>
    </w:p>
    <w:p w14:paraId="16A25788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&gt;S250073201L1C007R00100292934</w:t>
      </w:r>
    </w:p>
    <w:p w14:paraId="6D04C9F4" w14:textId="77777777" w:rsidR="00000000" w:rsidRPr="00C453F8" w:rsidRDefault="00000000" w:rsidP="00C527E5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C453F8">
        <w:rPr>
          <w:rFonts w:ascii="Times New Roman" w:eastAsia="宋体" w:hAnsi="Times New Roman" w:cs="Times New Roman" w:hint="eastAsia"/>
          <w:sz w:val="24"/>
          <w:szCs w:val="24"/>
        </w:rPr>
        <w:t>CTATTATGGTAGATCTGTGAATAAGGTCTACAACCAAGAGTTC</w:t>
      </w:r>
    </w:p>
    <w:p w14:paraId="6BC495C4" w14:textId="77777777" w:rsidR="00DC6DE5" w:rsidRPr="00C527E5" w:rsidRDefault="00DC6DE5" w:rsidP="00C527E5">
      <w:pPr>
        <w:pStyle w:val="a3"/>
        <w:rPr>
          <w:rFonts w:ascii="宋体" w:eastAsia="宋体" w:hAnsi="宋体" w:cs="宋体" w:hint="eastAsia"/>
        </w:rPr>
      </w:pPr>
    </w:p>
    <w:sectPr w:rsidR="00DC6DE5" w:rsidRPr="00C527E5" w:rsidSect="00C527E5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E2"/>
    <w:rsid w:val="000104B3"/>
    <w:rsid w:val="001C309D"/>
    <w:rsid w:val="003A7E1D"/>
    <w:rsid w:val="00845AE2"/>
    <w:rsid w:val="00A265B3"/>
    <w:rsid w:val="00C453F8"/>
    <w:rsid w:val="00C527E5"/>
    <w:rsid w:val="00DC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04C59"/>
  <w15:chartTrackingRefBased/>
  <w15:docId w15:val="{04F6251A-4527-4F82-A021-9F6B19BD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527E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527E5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755</Words>
  <Characters>21406</Characters>
  <Application>Microsoft Office Word</Application>
  <DocSecurity>0</DocSecurity>
  <Lines>178</Lines>
  <Paragraphs>50</Paragraphs>
  <ScaleCrop>false</ScaleCrop>
  <Company/>
  <LinksUpToDate>false</LinksUpToDate>
  <CharactersWithSpaces>2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睿 周</dc:creator>
  <cp:keywords/>
  <dc:description/>
  <cp:lastModifiedBy>思睿 周</cp:lastModifiedBy>
  <cp:revision>2</cp:revision>
  <dcterms:created xsi:type="dcterms:W3CDTF">2024-09-20T07:32:00Z</dcterms:created>
  <dcterms:modified xsi:type="dcterms:W3CDTF">2024-09-20T07:32:00Z</dcterms:modified>
</cp:coreProperties>
</file>